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89E" w:rsidRPr="00B32AA3" w:rsidRDefault="00F25623">
      <w:pPr>
        <w:rPr>
          <w:rFonts w:ascii="Times New Roman" w:hAnsi="Times New Roman" w:cs="Times New Roman"/>
          <w:sz w:val="24"/>
          <w:szCs w:val="24"/>
        </w:rPr>
      </w:pPr>
    </w:p>
    <w:p w:rsidR="006D2F40" w:rsidRPr="00B32AA3" w:rsidRDefault="00A15642" w:rsidP="00B32A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B32AA3" w:rsidRPr="00B32AA3">
        <w:rPr>
          <w:rFonts w:ascii="Times New Roman" w:hAnsi="Times New Roman" w:cs="Times New Roman"/>
          <w:b/>
          <w:sz w:val="24"/>
          <w:szCs w:val="24"/>
        </w:rPr>
        <w:t xml:space="preserve">: Breakdown of the specificities of the various adverse blood donation events experienced by blood donors in a mixed-methods study undertaken from May to June 2024, in Cape Coast, Ghan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2490"/>
        <w:gridCol w:w="2504"/>
        <w:gridCol w:w="2127"/>
        <w:gridCol w:w="2127"/>
        <w:gridCol w:w="2127"/>
      </w:tblGrid>
      <w:tr w:rsidR="00533C90" w:rsidRPr="00B32AA3" w:rsidTr="006940B2">
        <w:tc>
          <w:tcPr>
            <w:tcW w:w="7567" w:type="dxa"/>
            <w:gridSpan w:val="3"/>
          </w:tcPr>
          <w:p w:rsidR="00533C90" w:rsidRPr="00B32AA3" w:rsidRDefault="00533C90" w:rsidP="00533C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mediate adverse events</w:t>
            </w:r>
          </w:p>
        </w:tc>
        <w:tc>
          <w:tcPr>
            <w:tcW w:w="6381" w:type="dxa"/>
            <w:gridSpan w:val="3"/>
          </w:tcPr>
          <w:p w:rsidR="00533C90" w:rsidRPr="00B32AA3" w:rsidRDefault="00533C90" w:rsidP="00533C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-hour adverse events</w:t>
            </w: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b/>
                <w:sz w:val="24"/>
                <w:szCs w:val="24"/>
              </w:rPr>
              <w:t>Vasovagal reaction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l injury 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ergies 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b/>
                <w:sz w:val="24"/>
                <w:szCs w:val="24"/>
              </w:rPr>
              <w:t>Vasovagal reaction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l injury 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ergies </w:t>
            </w: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Feeling weak (23.4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Immediate intense pain at the site (27.7%)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 xml:space="preserve">Itching at the needle site (43.5%) 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weak (45.5%)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e pain at the site of the needle (80.0)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ching at the needle site </w:t>
            </w: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Feeling warm (19.6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 xml:space="preserve">Weakness in the arm (21.3%) 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Restlessness (39.1%)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zziness (31.8%)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ematoma (13.3%)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Dizziness (14.0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 xml:space="preserve">Warmth at the site (17.0%) 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Generalised itching; hives at the needle site; rash at the needle site (4.3%)*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ls; dryness of mouth; feeling cold; severe headache; vomiting (4.5%)*</w:t>
            </w:r>
            <w:bookmarkStart w:id="0" w:name="_GoBack"/>
            <w:bookmarkEnd w:id="0"/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lling at the site of needle puncture (6.6%)</w:t>
            </w: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Sweating (9.3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 xml:space="preserve">Numbness, weakness in the arm (13.5%) 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Twitching (8.4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 xml:space="preserve">&gt;one needle prick; shooting pain in the arm (5.7%) 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Chill (7.5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Tingling in the arm; rapid filling of bag (2.8%)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Rapid pulse (6.5%)*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Haematoma (2.1%)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Hypotension (2.8%)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Swelling; pulse sensation in the tube (0.7%)</w:t>
            </w: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t>Headache; loss of bowel control (1.9%)*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C90" w:rsidRPr="00B32AA3" w:rsidTr="00533C90">
        <w:tc>
          <w:tcPr>
            <w:tcW w:w="2573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ss of consciousness; cold at extremities; abdominal pains; loss of bladder control; convulsion (0.9%)*</w:t>
            </w:r>
          </w:p>
        </w:tc>
        <w:tc>
          <w:tcPr>
            <w:tcW w:w="2490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33C90" w:rsidRPr="00B32AA3" w:rsidRDefault="00533C90" w:rsidP="00533C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2F40" w:rsidRDefault="00B32AA3" w:rsidP="00944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dicates that</w:t>
      </w:r>
      <w:r w:rsidR="006D2F40" w:rsidRPr="00B32A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D2F40" w:rsidRPr="00B32AA3">
        <w:rPr>
          <w:rFonts w:ascii="Times New Roman" w:hAnsi="Times New Roman" w:cs="Times New Roman"/>
          <w:sz w:val="24"/>
          <w:szCs w:val="24"/>
        </w:rPr>
        <w:t>quoted percentage adverse event is not cumulative,</w:t>
      </w:r>
      <w:r>
        <w:rPr>
          <w:rFonts w:ascii="Times New Roman" w:hAnsi="Times New Roman" w:cs="Times New Roman"/>
          <w:sz w:val="24"/>
          <w:szCs w:val="24"/>
        </w:rPr>
        <w:t xml:space="preserve"> but each named</w:t>
      </w:r>
      <w:r w:rsidR="006D2F40" w:rsidRPr="00B32AA3">
        <w:rPr>
          <w:rFonts w:ascii="Times New Roman" w:hAnsi="Times New Roman" w:cs="Times New Roman"/>
          <w:sz w:val="24"/>
          <w:szCs w:val="24"/>
        </w:rPr>
        <w:t xml:space="preserve"> event occurred at the stated percentage</w:t>
      </w:r>
      <w:r w:rsidR="007F0C83">
        <w:rPr>
          <w:rFonts w:ascii="Times New Roman" w:hAnsi="Times New Roman" w:cs="Times New Roman"/>
          <w:sz w:val="24"/>
          <w:szCs w:val="24"/>
        </w:rPr>
        <w:t xml:space="preserve">; </w:t>
      </w:r>
      <w:r w:rsidR="00CA5923">
        <w:rPr>
          <w:rFonts w:ascii="Times New Roman" w:hAnsi="Times New Roman" w:cs="Times New Roman"/>
          <w:sz w:val="24"/>
          <w:szCs w:val="24"/>
        </w:rPr>
        <w:t>each adverse event expressed by the blood donor was recorded as it is</w:t>
      </w:r>
      <w:r w:rsidR="004D159A">
        <w:rPr>
          <w:rFonts w:ascii="Times New Roman" w:hAnsi="Times New Roman" w:cs="Times New Roman"/>
          <w:sz w:val="24"/>
          <w:szCs w:val="24"/>
        </w:rPr>
        <w:t xml:space="preserve"> even if two adverse events from the same specificity were experienced by a particular blood </w:t>
      </w:r>
      <w:r w:rsidR="004D159A" w:rsidRPr="004D159A">
        <w:rPr>
          <w:rFonts w:ascii="Times New Roman" w:hAnsi="Times New Roman" w:cs="Times New Roman"/>
          <w:sz w:val="24"/>
          <w:szCs w:val="24"/>
        </w:rPr>
        <w:t>donor</w:t>
      </w:r>
      <w:r w:rsidR="00CA5923" w:rsidRPr="004D159A">
        <w:rPr>
          <w:rFonts w:ascii="Times New Roman" w:hAnsi="Times New Roman" w:cs="Times New Roman"/>
          <w:sz w:val="24"/>
          <w:szCs w:val="24"/>
        </w:rPr>
        <w:t xml:space="preserve">; no attempt was made by the researchers to </w:t>
      </w:r>
      <w:r w:rsidR="004D159A" w:rsidRPr="004D159A">
        <w:rPr>
          <w:rFonts w:ascii="Times New Roman" w:hAnsi="Times New Roman" w:cs="Times New Roman"/>
          <w:sz w:val="24"/>
          <w:szCs w:val="24"/>
        </w:rPr>
        <w:t>subjectively use the dominant symptom to</w:t>
      </w:r>
      <w:r w:rsidR="004D159A" w:rsidRPr="007F0372">
        <w:rPr>
          <w:rFonts w:ascii="Times New Roman" w:eastAsia="Times New Roman" w:hAnsi="Times New Roman" w:cs="Times New Roman"/>
          <w:iCs/>
          <w:color w:val="4F4F4F"/>
          <w:sz w:val="24"/>
          <w:szCs w:val="24"/>
          <w:lang w:eastAsia="en-GB"/>
        </w:rPr>
        <w:t xml:space="preserve"> </w:t>
      </w:r>
      <w:r w:rsidR="004D159A" w:rsidRPr="007F0372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classify adverse </w:t>
      </w:r>
      <w:r w:rsidR="00CA5923" w:rsidRPr="007F0372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reaction</w:t>
      </w:r>
      <w:r w:rsidR="004D159A" w:rsidRPr="007F0372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(s)</w:t>
      </w:r>
      <w:r w:rsidR="00CA5923" w:rsidRPr="007F0372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under a single specificity</w:t>
      </w:r>
      <w:r w:rsidR="006D2F40" w:rsidRPr="009B0118">
        <w:rPr>
          <w:rFonts w:ascii="Times New Roman" w:hAnsi="Times New Roman" w:cs="Times New Roman"/>
          <w:sz w:val="24"/>
          <w:szCs w:val="24"/>
        </w:rPr>
        <w:t>.</w:t>
      </w:r>
      <w:r w:rsidR="006D2F40" w:rsidRPr="00B32AA3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40E9C" w:rsidRDefault="00340E9C" w:rsidP="00944D40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40E9C" w:rsidSect="00533C90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40E9C" w:rsidRPr="00B32AA3" w:rsidRDefault="00340E9C" w:rsidP="00A156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40E9C" w:rsidRPr="00B32AA3" w:rsidSect="00340E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5623" w:rsidRDefault="00F25623" w:rsidP="004D159A">
      <w:pPr>
        <w:spacing w:after="0" w:line="240" w:lineRule="auto"/>
      </w:pPr>
      <w:r>
        <w:separator/>
      </w:r>
    </w:p>
  </w:endnote>
  <w:endnote w:type="continuationSeparator" w:id="0">
    <w:p w:rsidR="00F25623" w:rsidRDefault="00F25623" w:rsidP="004D1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34177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59A" w:rsidRDefault="004D15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037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D159A" w:rsidRDefault="004D1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5623" w:rsidRDefault="00F25623" w:rsidP="004D159A">
      <w:pPr>
        <w:spacing w:after="0" w:line="240" w:lineRule="auto"/>
      </w:pPr>
      <w:r>
        <w:separator/>
      </w:r>
    </w:p>
  </w:footnote>
  <w:footnote w:type="continuationSeparator" w:id="0">
    <w:p w:rsidR="00F25623" w:rsidRDefault="00F25623" w:rsidP="004D1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F40"/>
    <w:rsid w:val="00340E9C"/>
    <w:rsid w:val="00353729"/>
    <w:rsid w:val="003C3C09"/>
    <w:rsid w:val="0049343B"/>
    <w:rsid w:val="004A46B5"/>
    <w:rsid w:val="004D159A"/>
    <w:rsid w:val="00533C90"/>
    <w:rsid w:val="005733EB"/>
    <w:rsid w:val="006D2F40"/>
    <w:rsid w:val="007F0372"/>
    <w:rsid w:val="007F0C83"/>
    <w:rsid w:val="008B051F"/>
    <w:rsid w:val="008F2349"/>
    <w:rsid w:val="00944D40"/>
    <w:rsid w:val="009B0118"/>
    <w:rsid w:val="009B48C0"/>
    <w:rsid w:val="009F6F38"/>
    <w:rsid w:val="00A06F73"/>
    <w:rsid w:val="00A15642"/>
    <w:rsid w:val="00B32AA3"/>
    <w:rsid w:val="00BB0401"/>
    <w:rsid w:val="00CA5923"/>
    <w:rsid w:val="00E37F4E"/>
    <w:rsid w:val="00EF377F"/>
    <w:rsid w:val="00EF7FCA"/>
    <w:rsid w:val="00F06911"/>
    <w:rsid w:val="00F2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042BF-95D5-480F-9F1D-C26B3FCA2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5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59A"/>
  </w:style>
  <w:style w:type="paragraph" w:styleId="Footer">
    <w:name w:val="footer"/>
    <w:basedOn w:val="Normal"/>
    <w:link w:val="FooterChar"/>
    <w:uiPriority w:val="99"/>
    <w:unhideWhenUsed/>
    <w:rsid w:val="004D15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59A"/>
  </w:style>
  <w:style w:type="paragraph" w:styleId="BalloonText">
    <w:name w:val="Balloon Text"/>
    <w:basedOn w:val="Normal"/>
    <w:link w:val="BalloonTextChar"/>
    <w:uiPriority w:val="99"/>
    <w:semiHidden/>
    <w:unhideWhenUsed/>
    <w:rsid w:val="007F0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3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36</Characters>
  <Application>Microsoft Office Word</Application>
  <DocSecurity>0</DocSecurity>
  <Lines>11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d</dc:creator>
  <cp:keywords/>
  <dc:description/>
  <cp:lastModifiedBy>patad</cp:lastModifiedBy>
  <cp:revision>2</cp:revision>
  <dcterms:created xsi:type="dcterms:W3CDTF">2025-10-08T11:50:00Z</dcterms:created>
  <dcterms:modified xsi:type="dcterms:W3CDTF">2025-10-0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883cb2-02bf-4fa4-9b82-3cdb4696d122</vt:lpwstr>
  </property>
</Properties>
</file>